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D0A26" w14:textId="12FA24DD" w:rsidR="00B111FC" w:rsidRPr="00081BB7" w:rsidRDefault="00B111FC" w:rsidP="00E906B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81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081BB7">
        <w:rPr>
          <w:rFonts w:ascii="Times New Roman" w:hAnsi="Times New Roman" w:cs="Times New Roman"/>
          <w:sz w:val="24"/>
          <w:szCs w:val="24"/>
        </w:rPr>
        <w:instrText xml:space="preserve"> LINK Excel.Sheet.12 "\\\\isad.isadroot.ex.ac.uk\\UOE\\User\\Desktop\\four genome tables for formatting.xlsx" " Table S82 E coli VFBD !R2C1:R72C5" \a \f 4 \h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6260"/>
      </w:tblGrid>
      <w:tr w:rsidR="00B111FC" w:rsidRPr="007B7AAF" w14:paraId="3F61BD26" w14:textId="77777777" w:rsidTr="00E906BD">
        <w:trPr>
          <w:trHeight w:val="233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27B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CED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t identity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871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47C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. nr.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F4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B111FC" w:rsidRPr="007B7AAF" w14:paraId="610B8EA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2412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s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7A0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C72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7CB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1015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C2B0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ative arylsulfatase</w:t>
            </w:r>
          </w:p>
        </w:tc>
      </w:tr>
      <w:tr w:rsidR="00B111FC" w:rsidRPr="007B7AAF" w14:paraId="436EF63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D24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FB64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0A7A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B52D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5879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ter membrane heme/hemoglobin receptor</w:t>
            </w:r>
          </w:p>
        </w:tc>
      </w:tr>
      <w:tr w:rsidR="00B111FC" w:rsidRPr="007B7AAF" w14:paraId="65DEB8B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26F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CD30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7F3C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037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1D4D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me oxygenase</w:t>
            </w:r>
          </w:p>
        </w:tc>
      </w:tr>
      <w:tr w:rsidR="00B111FC" w:rsidRPr="007B7AAF" w14:paraId="06550CB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1D77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E1E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DFD1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3083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FDE6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plasmic heme-binding protein</w:t>
            </w:r>
          </w:p>
        </w:tc>
      </w:tr>
      <w:tr w:rsidR="00B111FC" w:rsidRPr="007B7AAF" w14:paraId="2C88D22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5BE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1151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1C6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37D7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0AEA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me permease protein</w:t>
            </w:r>
          </w:p>
        </w:tc>
      </w:tr>
      <w:tr w:rsidR="00B111FC" w:rsidRPr="007B7AAF" w14:paraId="371D4E1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3C0D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V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9F6A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8833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EBC4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8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AE8A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P-binding hydrophilic protein</w:t>
            </w:r>
          </w:p>
        </w:tc>
      </w:tr>
      <w:tr w:rsidR="00B111FC" w:rsidRPr="007B7AAF" w14:paraId="4CE7CA4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91A3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EF49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910A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B66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352A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ative oxygen independent coproporphyrinogen III oxidase</w:t>
            </w:r>
          </w:p>
        </w:tc>
      </w:tr>
      <w:tr w:rsidR="00B111FC" w:rsidRPr="007B7AAF" w14:paraId="7F5D00B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FE2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B2CF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7B1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F0E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9F6C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ative heme-binding protein</w:t>
            </w:r>
          </w:p>
        </w:tc>
      </w:tr>
      <w:tr w:rsidR="00B111FC" w:rsidRPr="007B7AAF" w14:paraId="4A9F2C6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05C6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u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5D4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8CE7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5FC0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617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87D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uY</w:t>
            </w:r>
          </w:p>
        </w:tc>
      </w:tr>
      <w:tr w:rsidR="00B111FC" w:rsidRPr="007B7AAF" w14:paraId="05DDCF5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666F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8265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661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D9C6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70F9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23-dihydro-23-dihydroxybenzoate dehydrogenase [Enterobactin (VF0228)] </w:t>
            </w:r>
          </w:p>
        </w:tc>
      </w:tr>
      <w:tr w:rsidR="00B111FC" w:rsidRPr="007B7AAF" w14:paraId="2D45E02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86BB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11E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0DF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429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3E1A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ochorismatase [Enterobactin (VF0228)]</w:t>
            </w:r>
          </w:p>
        </w:tc>
      </w:tr>
      <w:tr w:rsidR="00B111FC" w:rsidRPr="007B7AAF" w14:paraId="3DBECFD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E91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F2F0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B522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B170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E58B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sochorismate synthase 1 [Enterobactin (VF0228)] </w:t>
            </w:r>
          </w:p>
        </w:tc>
      </w:tr>
      <w:tr w:rsidR="00B111FC" w:rsidRPr="007B7AAF" w14:paraId="2E0D6A36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7E64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B4CE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2ECF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9F43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5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B6B3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pantetheinyl transferase component of enterobactin synthase multienzyme complex [Enterobactin (VF0228)]</w:t>
            </w:r>
          </w:p>
        </w:tc>
      </w:tr>
      <w:tr w:rsidR="00B111FC" w:rsidRPr="007B7AAF" w14:paraId="2F92907D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060C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E616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A95F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E26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5296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-dihydroxybenzoate-AMP ligase component of enterobactin synthase multienzyme complex [Enterobactin (VF0228)]</w:t>
            </w:r>
          </w:p>
        </w:tc>
      </w:tr>
      <w:tr w:rsidR="00B111FC" w:rsidRPr="007B7AAF" w14:paraId="063D3730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DE21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DF5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06CB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8D5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5E27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terobactin synthase multienzyme complex component ATP-dependent [Enterobactin (VF0228)]</w:t>
            </w:r>
          </w:p>
        </w:tc>
      </w:tr>
      <w:tr w:rsidR="00B111FC" w:rsidRPr="007B7AAF" w14:paraId="395B7EA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E50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05CE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3E5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B78B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4B9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terobactin exporter iron-regulated [enterobactin (IA019)]</w:t>
            </w:r>
          </w:p>
        </w:tc>
      </w:tr>
      <w:tr w:rsidR="00B111FC" w:rsidRPr="007B7AAF" w14:paraId="4A2320B2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BF5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de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4362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912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0441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239013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1AFD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hesin</w:t>
            </w:r>
          </w:p>
        </w:tc>
      </w:tr>
      <w:tr w:rsidR="00B111FC" w:rsidRPr="007B7AAF" w14:paraId="45DE398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2DD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BED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006B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F746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2456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rrienterobactin outer membrane transporter [Enterobactin (VF0228)]</w:t>
            </w:r>
          </w:p>
        </w:tc>
      </w:tr>
      <w:tr w:rsidR="00B111FC" w:rsidRPr="007B7AAF" w14:paraId="14E9AC2F" w14:textId="77777777" w:rsidTr="00E906BD">
        <w:trPr>
          <w:trHeight w:val="4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2664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C6D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2B3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9740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63B3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rrienterobactin ABC transporter periplasmic binding protein [Enterobactin (VF0228)]</w:t>
            </w:r>
          </w:p>
        </w:tc>
      </w:tr>
      <w:tr w:rsidR="00B111FC" w:rsidRPr="007B7AAF" w14:paraId="38D8900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F315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474C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1BE0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FF6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5C6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rrienterobactin ABC transporter ATPase [Enterobactin (VF0228)]</w:t>
            </w:r>
          </w:p>
        </w:tc>
      </w:tr>
      <w:tr w:rsidR="00B111FC" w:rsidRPr="007B7AAF" w14:paraId="24231EB5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FD0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p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686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25F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650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61E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rrienterobactin ABC transporter permease [Enterobactin (VF0228)]</w:t>
            </w:r>
          </w:p>
        </w:tc>
      </w:tr>
      <w:tr w:rsidR="00B111FC" w:rsidRPr="007B7AAF" w14:paraId="3ECDB98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DD14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p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949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522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62B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3BC5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on-enterobactin ABC transporter permease [Enterobactin (VF0228)]</w:t>
            </w:r>
          </w:p>
        </w:tc>
      </w:tr>
      <w:tr w:rsidR="00B111FC" w:rsidRPr="007B7AAF" w14:paraId="1906A70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ABB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4BE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9E8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D65D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6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8461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terobactin/ferric enterobactin esterase [Enterobactin (IA019)]</w:t>
            </w:r>
          </w:p>
        </w:tc>
      </w:tr>
      <w:tr w:rsidR="00B111FC" w:rsidRPr="007B7AAF" w14:paraId="6E7FBBA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400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CA0D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3BF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EB2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476D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-1 fimbrial protein A chain precursor </w:t>
            </w:r>
          </w:p>
        </w:tc>
      </w:tr>
      <w:tr w:rsidR="00B111FC" w:rsidRPr="007B7AAF" w14:paraId="536C2B11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E82D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EE43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54DC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659B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C635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1 fimbriae Regulatory protein </w:t>
            </w:r>
          </w:p>
        </w:tc>
      </w:tr>
      <w:tr w:rsidR="00B111FC" w:rsidRPr="007B7AAF" w14:paraId="1E95F3C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D0DE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C4CB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8AA1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19CA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489C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haperone protein fimC precursor </w:t>
            </w:r>
          </w:p>
        </w:tc>
      </w:tr>
      <w:tr w:rsidR="00B111FC" w:rsidRPr="007B7AAF" w14:paraId="7FE3186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5EF8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373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B1F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A414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6ED8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ter membrane usher protein fimD precursor</w:t>
            </w:r>
          </w:p>
        </w:tc>
      </w:tr>
      <w:tr w:rsidR="00B111FC" w:rsidRPr="007B7AAF" w14:paraId="139E622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B0DE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B6C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0A6B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7A95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8750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1 fimbriae Regulatory protein</w:t>
            </w:r>
          </w:p>
        </w:tc>
      </w:tr>
      <w:tr w:rsidR="00B111FC" w:rsidRPr="007B7AAF" w14:paraId="636A7C4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7B55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357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45A9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3C5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7858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mF protein precursor</w:t>
            </w:r>
          </w:p>
        </w:tc>
      </w:tr>
      <w:tr w:rsidR="00B111FC" w:rsidRPr="007B7AAF" w14:paraId="1BA5098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EDA1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12A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75A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F58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A644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mG protein precursor</w:t>
            </w:r>
          </w:p>
        </w:tc>
      </w:tr>
      <w:tr w:rsidR="00B111FC" w:rsidRPr="007B7AAF" w14:paraId="5B47AE6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3EF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fim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ED1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162C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58F7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CCCB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imH protein precursor </w:t>
            </w:r>
          </w:p>
        </w:tc>
      </w:tr>
      <w:tr w:rsidR="00B111FC" w:rsidRPr="007B7AAF" w14:paraId="51D431B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785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im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8648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623C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6753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72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C5BA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mbrin-like protein fimI precursor</w:t>
            </w:r>
          </w:p>
        </w:tc>
      </w:tr>
      <w:tr w:rsidR="00B111FC" w:rsidRPr="007B7AAF" w14:paraId="5E70C4B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4077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yu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D6E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E78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62C2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6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9265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sticin/yersiniabactin receptor protein</w:t>
            </w:r>
          </w:p>
        </w:tc>
      </w:tr>
      <w:tr w:rsidR="00B111FC" w:rsidRPr="007B7AAF" w14:paraId="10825C6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F2D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sp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F574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446F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409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4046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5358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eral secretion pathway protein M</w:t>
            </w:r>
          </w:p>
        </w:tc>
      </w:tr>
      <w:tr w:rsidR="00B111FC" w:rsidRPr="007B7AAF" w14:paraId="3438D92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E7F6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b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6D6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135E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CBF5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F983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48AA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vasion protein</w:t>
            </w:r>
          </w:p>
        </w:tc>
      </w:tr>
      <w:tr w:rsidR="00B111FC" w:rsidRPr="007B7AAF" w14:paraId="2019617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0746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r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D8FB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6D1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AF10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864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rsiniabactin biosynthetic protein</w:t>
            </w:r>
          </w:p>
        </w:tc>
      </w:tr>
      <w:tr w:rsidR="00B111FC" w:rsidRPr="007B7AAF" w14:paraId="40F8A9BF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CC0C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rp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CAF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61C3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4D2C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6041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rsiniabactin biosynthetic protein</w:t>
            </w:r>
          </w:p>
        </w:tc>
      </w:tr>
      <w:tr w:rsidR="00B111FC" w:rsidRPr="007B7AAF" w14:paraId="1DCF0E9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4DCB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om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4AB5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D949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A9EA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F378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63EA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uter membrane protein A</w:t>
            </w:r>
          </w:p>
        </w:tc>
      </w:tr>
      <w:tr w:rsidR="00B111FC" w:rsidRPr="007B7AAF" w14:paraId="089E456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ED8D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t1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0CBB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382F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4D7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609886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08A8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xin subunit</w:t>
            </w:r>
          </w:p>
        </w:tc>
      </w:tr>
      <w:tr w:rsidR="00B111FC" w:rsidRPr="007B7AAF" w14:paraId="6921D28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CE9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t1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58B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A208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D94E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609886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764C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xin subunit</w:t>
            </w:r>
          </w:p>
        </w:tc>
      </w:tr>
      <w:tr w:rsidR="00B111FC" w:rsidRPr="007B7AAF" w14:paraId="7E5A135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58E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199E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D49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612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75233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7913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emoglobin protease</w:t>
            </w:r>
          </w:p>
        </w:tc>
      </w:tr>
      <w:tr w:rsidR="00B111FC" w:rsidRPr="007B7AAF" w14:paraId="674F8A3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D05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agV/ec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38D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D33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CE4E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58E4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. coli </w:t>
            </w: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mmon pilus chaperone </w:t>
            </w:r>
          </w:p>
        </w:tc>
      </w:tr>
      <w:tr w:rsidR="00B111FC" w:rsidRPr="007B7AAF" w14:paraId="5E6647F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62CB4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agW/ecp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DF59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399F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6791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0317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merized tip adhesin of ECP fibers</w:t>
            </w:r>
          </w:p>
        </w:tc>
      </w:tr>
      <w:tr w:rsidR="00B111FC" w:rsidRPr="007B7AAF" w14:paraId="50A81AA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4CA1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agX/ecp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9C6F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FB0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225F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665B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. coli </w:t>
            </w: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mmon pilus usher </w:t>
            </w:r>
          </w:p>
        </w:tc>
      </w:tr>
      <w:tr w:rsidR="00B111FC" w:rsidRPr="007B7AAF" w14:paraId="2F6FB26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735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agY/ecp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C1E4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.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7B0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A10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0545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mmon pilus chaperone </w:t>
            </w:r>
          </w:p>
        </w:tc>
      </w:tr>
      <w:tr w:rsidR="00B111FC" w:rsidRPr="007B7AAF" w14:paraId="278A9D6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C8A8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agZ/ecp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B978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1670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F52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E6D7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mmon pilus structural subunit </w:t>
            </w:r>
          </w:p>
        </w:tc>
      </w:tr>
      <w:tr w:rsidR="00B111FC" w:rsidRPr="007B7AAF" w14:paraId="498FA1E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5B8E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38E7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8AE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69CA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5941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ranscriptional regulator </w:t>
            </w:r>
          </w:p>
        </w:tc>
      </w:tr>
      <w:tr w:rsidR="00B111FC" w:rsidRPr="007B7AAF" w14:paraId="7A96298B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044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5B37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2F6F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F23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6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1005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ersiniabactin siderophore biosynthetic protein </w:t>
            </w:r>
          </w:p>
        </w:tc>
      </w:tr>
      <w:tr w:rsidR="00B111FC" w:rsidRPr="007B7AAF" w14:paraId="7568C6D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BEF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E10B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455B5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EC0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48CC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ipoprotein inner membrane ABC-transporter </w:t>
            </w:r>
          </w:p>
        </w:tc>
      </w:tr>
      <w:tr w:rsidR="00B111FC" w:rsidRPr="007B7AAF" w14:paraId="154D7F5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01FC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Q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F3B9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72E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A568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6D17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ner membrane ABC-transporter</w:t>
            </w:r>
          </w:p>
        </w:tc>
      </w:tr>
      <w:tr w:rsidR="00B111FC" w:rsidRPr="007B7AAF" w14:paraId="12B5836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B1BA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0907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D57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153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A92F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alicylate synthase Irp9 </w:t>
            </w:r>
          </w:p>
        </w:tc>
      </w:tr>
      <w:tr w:rsidR="00B111FC" w:rsidRPr="007B7AAF" w14:paraId="2B1786E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F90B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F851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1773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6FA6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12C9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ersiniabactin biosynthetic protein </w:t>
            </w:r>
          </w:p>
        </w:tc>
      </w:tr>
      <w:tr w:rsidR="00B111FC" w:rsidRPr="007B7AAF" w14:paraId="40BF515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FFA2E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U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868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E143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B73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43B3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ersiniabactin biosynthetic protein  </w:t>
            </w:r>
          </w:p>
        </w:tc>
      </w:tr>
      <w:tr w:rsidR="00B111FC" w:rsidRPr="007B7AAF" w14:paraId="070DA8C8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14E1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btX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215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4084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E5C5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054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9599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utative signal transducer</w:t>
            </w:r>
          </w:p>
        </w:tc>
      </w:tr>
      <w:tr w:rsidR="00B111FC" w:rsidRPr="007B7AAF" w14:paraId="457590D6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0AE5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ykgK/ecp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F7F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F3BF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D30A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2860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0450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gulator protein </w:t>
            </w:r>
          </w:p>
        </w:tc>
      </w:tr>
      <w:tr w:rsidR="00B111FC" w:rsidRPr="007B7AAF" w14:paraId="0990500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42337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e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BE22C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48A9A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A1F79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7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FA50A7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urine-binding chemotaxis protein </w:t>
            </w:r>
          </w:p>
        </w:tc>
      </w:tr>
      <w:tr w:rsidR="00B111FC" w:rsidRPr="007B7AAF" w14:paraId="54B60B5E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5BD91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e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A517EF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9402F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42AF7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C52849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emotaxis regulatory protein</w:t>
            </w:r>
          </w:p>
        </w:tc>
      </w:tr>
      <w:tr w:rsidR="00B111FC" w:rsidRPr="007B7AAF" w14:paraId="0872FA9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DF05E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g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F2CA0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3C8D1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FC6C9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601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0DEA52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nor curlin subunit precursor curli nucleator protein</w:t>
            </w:r>
          </w:p>
        </w:tc>
      </w:tr>
      <w:tr w:rsidR="00B111FC" w:rsidRPr="007B7AAF" w14:paraId="75420813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049E3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g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368DA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E437AD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38A7A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601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785DB7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-binding transcriptional regulator</w:t>
            </w:r>
          </w:p>
        </w:tc>
      </w:tr>
      <w:tr w:rsidR="00B111FC" w:rsidRPr="007B7AAF" w14:paraId="17FDF55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3CAD8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DABC63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79E45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3A337D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601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3D61C0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li production assembly/transport protein</w:t>
            </w:r>
          </w:p>
        </w:tc>
      </w:tr>
      <w:tr w:rsidR="00B111FC" w:rsidRPr="007B7AAF" w14:paraId="0C0937E4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B8BD7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g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48D83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9C98D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A0538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601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EB18A0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li production assembly/transport protein</w:t>
            </w:r>
          </w:p>
        </w:tc>
      </w:tr>
      <w:tr w:rsidR="00B111FC" w:rsidRPr="007B7AAF" w14:paraId="73D25BBD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B1D74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sg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9CBA80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AB9611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A8F4A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P_4601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5BE626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rli production assembly/transport protein</w:t>
            </w:r>
          </w:p>
        </w:tc>
      </w:tr>
      <w:tr w:rsidR="00B111FC" w:rsidRPr="007B7AAF" w14:paraId="54DA80C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165CB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EED608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95C1A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3402B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5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B58B31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basal-body rod protein </w:t>
            </w:r>
          </w:p>
        </w:tc>
      </w:tr>
      <w:tr w:rsidR="00B111FC" w:rsidRPr="007B7AAF" w14:paraId="2E35166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8BE1F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694C2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9B323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E20461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5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19CED103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L-ring protein precursor</w:t>
            </w:r>
          </w:p>
        </w:tc>
      </w:tr>
      <w:tr w:rsidR="00B111FC" w:rsidRPr="007B7AAF" w14:paraId="4A51474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A9AE6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h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95AE9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56CD24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08971A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7B997CAF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sis protein</w:t>
            </w:r>
          </w:p>
        </w:tc>
      </w:tr>
      <w:tr w:rsidR="00B111FC" w:rsidRPr="007B7AAF" w14:paraId="3B18C80C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284962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h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93FF3B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B350FA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3658C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8F932A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sis transcription activator</w:t>
            </w:r>
          </w:p>
        </w:tc>
      </w:tr>
      <w:tr w:rsidR="00B111FC" w:rsidRPr="007B7AAF" w14:paraId="6272E5F0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BF419C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44E1E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9C1C4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F5F88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434C5558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motor switch protein G </w:t>
            </w:r>
          </w:p>
        </w:tc>
      </w:tr>
      <w:tr w:rsidR="00B111FC" w:rsidRPr="007B7AAF" w14:paraId="59201C29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EC014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fli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F9D982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1A2C7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.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289BB6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BEA5DE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um-specific ATP synthase </w:t>
            </w:r>
          </w:p>
        </w:tc>
      </w:tr>
      <w:tr w:rsidR="00B111FC" w:rsidRPr="007B7AAF" w14:paraId="29F2E00A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E53D2B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686027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3DA796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530327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2ACCAF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lagellar motor switch protein </w:t>
            </w:r>
          </w:p>
        </w:tc>
      </w:tr>
      <w:tr w:rsidR="00B111FC" w:rsidRPr="007B7AAF" w14:paraId="35025977" w14:textId="77777777" w:rsidTr="00E906BD">
        <w:trPr>
          <w:trHeight w:val="233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899A99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fli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FCDDE9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DA16EE" w14:textId="77777777" w:rsidR="00B111FC" w:rsidRPr="007B7AAF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AE4F80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P_00100675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82CAD55" w14:textId="77777777" w:rsidR="00B111FC" w:rsidRPr="007B7AAF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A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gellar biosynthetic protein</w:t>
            </w:r>
          </w:p>
        </w:tc>
      </w:tr>
    </w:tbl>
    <w:p w14:paraId="362EFDED" w14:textId="77777777" w:rsidR="00B111FC" w:rsidRDefault="00B111FC" w:rsidP="00E906BD">
      <w:r>
        <w:fldChar w:fldCharType="end"/>
      </w:r>
    </w:p>
    <w:sectPr w:rsidR="00B111FC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30929"/>
    <w:rsid w:val="00184986"/>
    <w:rsid w:val="001B76C3"/>
    <w:rsid w:val="00226DAC"/>
    <w:rsid w:val="002B619F"/>
    <w:rsid w:val="002F0B57"/>
    <w:rsid w:val="00406241"/>
    <w:rsid w:val="00494559"/>
    <w:rsid w:val="004F25D6"/>
    <w:rsid w:val="00502075"/>
    <w:rsid w:val="005546DD"/>
    <w:rsid w:val="005E0454"/>
    <w:rsid w:val="006F57A1"/>
    <w:rsid w:val="007348B1"/>
    <w:rsid w:val="00761C63"/>
    <w:rsid w:val="00790CBC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41:00Z</dcterms:modified>
</cp:coreProperties>
</file>